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E7C2E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746EABC0" w14:textId="77777777" w:rsidR="00CD056B" w:rsidRPr="0049145A" w:rsidRDefault="00CD056B" w:rsidP="00931C01">
      <w:pPr>
        <w:pStyle w:val="Caption"/>
        <w:keepNext/>
        <w:rPr>
          <w:rFonts w:ascii="Arial" w:hAnsi="Arial" w:cs="Arial"/>
          <w:i w:val="0"/>
          <w:color w:val="auto"/>
        </w:rPr>
      </w:pPr>
      <w:bookmarkStart w:id="1" w:name="_Hlk166619070"/>
      <w:r w:rsidRPr="0049145A">
        <w:rPr>
          <w:rFonts w:ascii="Arial" w:hAnsi="Arial" w:cs="Arial"/>
          <w:i w:val="0"/>
          <w:color w:val="auto"/>
        </w:rPr>
        <w:t xml:space="preserve">Supplemental table </w:t>
      </w:r>
      <w:r w:rsidR="008F485C" w:rsidRPr="0049145A">
        <w:rPr>
          <w:rFonts w:ascii="Arial" w:hAnsi="Arial" w:cs="Arial"/>
          <w:i w:val="0"/>
          <w:color w:val="auto"/>
        </w:rPr>
        <w:t>3</w:t>
      </w:r>
      <w:r w:rsidRPr="0049145A">
        <w:rPr>
          <w:rFonts w:ascii="Arial" w:hAnsi="Arial" w:cs="Arial"/>
          <w:i w:val="0"/>
          <w:color w:val="auto"/>
        </w:rPr>
        <w:t xml:space="preserve"> Quality appraisal of </w:t>
      </w:r>
      <w:bookmarkEnd w:id="1"/>
      <w:r w:rsidRPr="0049145A">
        <w:rPr>
          <w:rFonts w:ascii="Arial" w:hAnsi="Arial" w:cs="Arial"/>
          <w:i w:val="0"/>
          <w:color w:val="auto"/>
        </w:rPr>
        <w:t xml:space="preserve">cross sectional </w:t>
      </w:r>
      <w:r w:rsidR="008F74CA" w:rsidRPr="0049145A">
        <w:rPr>
          <w:rFonts w:ascii="Arial" w:hAnsi="Arial" w:cs="Arial"/>
          <w:i w:val="0"/>
          <w:color w:val="auto"/>
        </w:rPr>
        <w:t xml:space="preserve">studies </w:t>
      </w:r>
      <w:r w:rsidR="0045353C" w:rsidRPr="0049145A">
        <w:rPr>
          <w:rFonts w:ascii="Arial" w:hAnsi="Arial" w:cs="Arial"/>
          <w:i w:val="0"/>
          <w:color w:val="auto"/>
        </w:rPr>
        <w:t>comparing pain prevalence between adults with and without cerebral pal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1736"/>
        <w:gridCol w:w="1756"/>
        <w:gridCol w:w="1856"/>
        <w:gridCol w:w="1823"/>
        <w:gridCol w:w="1823"/>
        <w:gridCol w:w="1763"/>
        <w:gridCol w:w="1531"/>
      </w:tblGrid>
      <w:tr w:rsidR="00CD056B" w:rsidRPr="0049145A" w14:paraId="7C2C46E9" w14:textId="77777777" w:rsidTr="00CD056B">
        <w:tc>
          <w:tcPr>
            <w:tcW w:w="1660" w:type="dxa"/>
          </w:tcPr>
          <w:p w14:paraId="54BFEA0C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736" w:type="dxa"/>
          </w:tcPr>
          <w:p w14:paraId="6182AD97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criteria for inclusion in the sample clearly defined?</w:t>
            </w:r>
          </w:p>
          <w:p w14:paraId="6D4A74E3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6" w:type="dxa"/>
          </w:tcPr>
          <w:p w14:paraId="5C730C0B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study subjects and the setting described in detail?</w:t>
            </w:r>
          </w:p>
          <w:p w14:paraId="44A1EB45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56" w:type="dxa"/>
          </w:tcPr>
          <w:p w14:paraId="12CB97C7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objective, standard criteria used for measurement of the condition?</w:t>
            </w:r>
          </w:p>
          <w:p w14:paraId="278A5B60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</w:tcPr>
          <w:p w14:paraId="01E0408E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 confounding factors identified?</w:t>
            </w:r>
          </w:p>
          <w:p w14:paraId="1319306D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23" w:type="dxa"/>
          </w:tcPr>
          <w:p w14:paraId="486378DA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strategies to deal with confounding factors stated?</w:t>
            </w:r>
          </w:p>
          <w:p w14:paraId="2B2016F7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3" w:type="dxa"/>
          </w:tcPr>
          <w:p w14:paraId="091DDE6C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outcomes measured in a valid and reliable way?</w:t>
            </w:r>
          </w:p>
          <w:p w14:paraId="59EA7CCC" w14:textId="77777777" w:rsidR="00CD056B" w:rsidRPr="0049145A" w:rsidRDefault="00CD056B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1" w:type="dxa"/>
          </w:tcPr>
          <w:p w14:paraId="13C2745B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appropriate statistical analysis used?</w:t>
            </w:r>
          </w:p>
          <w:p w14:paraId="25F67D29" w14:textId="77777777" w:rsidR="00CD056B" w:rsidRPr="0049145A" w:rsidRDefault="00CD056B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D056B" w:rsidRPr="0049145A" w14:paraId="37CC3237" w14:textId="77777777" w:rsidTr="00CD056B">
        <w:tc>
          <w:tcPr>
            <w:tcW w:w="1660" w:type="dxa"/>
          </w:tcPr>
          <w:p w14:paraId="02129F60" w14:textId="194D464E" w:rsidR="00CD056B" w:rsidRPr="005E1828" w:rsidRDefault="00CD056B" w:rsidP="005E18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duToit</w:t>
            </w:r>
            <w:proofErr w:type="spellEnd"/>
            <w:r w:rsidR="005E1828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D4674" w:rsidRPr="009D46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736" w:type="dxa"/>
          </w:tcPr>
          <w:p w14:paraId="1F78E976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56" w:type="dxa"/>
          </w:tcPr>
          <w:p w14:paraId="7CA12790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56" w:type="dxa"/>
          </w:tcPr>
          <w:p w14:paraId="4D77AC08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823" w:type="dxa"/>
          </w:tcPr>
          <w:p w14:paraId="030F9E54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3" w:type="dxa"/>
          </w:tcPr>
          <w:p w14:paraId="0939B3D1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63" w:type="dxa"/>
          </w:tcPr>
          <w:p w14:paraId="05B40E5B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531" w:type="dxa"/>
          </w:tcPr>
          <w:p w14:paraId="679770B8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D056B" w:rsidRPr="0049145A" w14:paraId="33CC7288" w14:textId="77777777" w:rsidTr="00CD056B">
        <w:tc>
          <w:tcPr>
            <w:tcW w:w="1660" w:type="dxa"/>
          </w:tcPr>
          <w:p w14:paraId="7220BF96" w14:textId="61F9176F" w:rsidR="00CD056B" w:rsidRPr="009D4674" w:rsidRDefault="00CD056B" w:rsidP="009D46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Jahnsen</w:t>
            </w:r>
            <w:proofErr w:type="spellEnd"/>
            <w:r w:rsidR="009D4674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D4674" w:rsidRPr="009D46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736" w:type="dxa"/>
          </w:tcPr>
          <w:p w14:paraId="6D62D886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56" w:type="dxa"/>
          </w:tcPr>
          <w:p w14:paraId="0419706A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56" w:type="dxa"/>
          </w:tcPr>
          <w:p w14:paraId="5EFA3CFE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823" w:type="dxa"/>
          </w:tcPr>
          <w:p w14:paraId="4102B5BD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3" w:type="dxa"/>
          </w:tcPr>
          <w:p w14:paraId="2002E8DB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63" w:type="dxa"/>
          </w:tcPr>
          <w:p w14:paraId="2AABE131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531" w:type="dxa"/>
          </w:tcPr>
          <w:p w14:paraId="1EEAE128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D056B" w:rsidRPr="0049145A" w14:paraId="3919E751" w14:textId="77777777" w:rsidTr="00CD056B">
        <w:tc>
          <w:tcPr>
            <w:tcW w:w="1660" w:type="dxa"/>
          </w:tcPr>
          <w:p w14:paraId="0AB7A04F" w14:textId="60C815FC" w:rsidR="00CD056B" w:rsidRPr="009D4674" w:rsidRDefault="00412349" w:rsidP="009D46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Opheim</w:t>
            </w:r>
            <w:proofErr w:type="spellEnd"/>
            <w:r w:rsidR="009D4674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D4674" w:rsidRPr="009D46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736" w:type="dxa"/>
          </w:tcPr>
          <w:p w14:paraId="418DB02B" w14:textId="77777777" w:rsidR="00CD056B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56" w:type="dxa"/>
          </w:tcPr>
          <w:p w14:paraId="73AC47AC" w14:textId="77777777" w:rsidR="00CD056B" w:rsidRPr="0049145A" w:rsidRDefault="0041234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56" w:type="dxa"/>
          </w:tcPr>
          <w:p w14:paraId="33467A76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3" w:type="dxa"/>
          </w:tcPr>
          <w:p w14:paraId="31D4C6C7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3" w:type="dxa"/>
          </w:tcPr>
          <w:p w14:paraId="4ADA85D3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63" w:type="dxa"/>
          </w:tcPr>
          <w:p w14:paraId="3C4CDF12" w14:textId="77777777" w:rsidR="00CD056B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531" w:type="dxa"/>
          </w:tcPr>
          <w:p w14:paraId="6C169332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C02267" w:rsidRPr="0049145A" w14:paraId="449310A4" w14:textId="77777777" w:rsidTr="00CD056B">
        <w:tc>
          <w:tcPr>
            <w:tcW w:w="1660" w:type="dxa"/>
          </w:tcPr>
          <w:p w14:paraId="31CBD589" w14:textId="46A291BB" w:rsidR="00C02267" w:rsidRPr="0049145A" w:rsidRDefault="00355789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Peterson </w:t>
            </w:r>
            <w:r w:rsidR="009D4674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9D4674" w:rsidRPr="009D46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736" w:type="dxa"/>
          </w:tcPr>
          <w:p w14:paraId="73CBAAB4" w14:textId="77777777" w:rsidR="00C02267" w:rsidRPr="0049145A" w:rsidRDefault="00397717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56" w:type="dxa"/>
          </w:tcPr>
          <w:p w14:paraId="6760B599" w14:textId="77777777" w:rsidR="00C02267" w:rsidRPr="0049145A" w:rsidRDefault="00397717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56" w:type="dxa"/>
          </w:tcPr>
          <w:p w14:paraId="04239251" w14:textId="77777777" w:rsidR="00C02267" w:rsidRPr="0049145A" w:rsidRDefault="00821A67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823" w:type="dxa"/>
          </w:tcPr>
          <w:p w14:paraId="63B0D7D5" w14:textId="77777777" w:rsidR="00C02267" w:rsidRPr="0049145A" w:rsidRDefault="0041510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3" w:type="dxa"/>
          </w:tcPr>
          <w:p w14:paraId="1254FF3E" w14:textId="77777777" w:rsidR="00C02267" w:rsidRPr="0049145A" w:rsidRDefault="00C02267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3" w:type="dxa"/>
          </w:tcPr>
          <w:p w14:paraId="61D0A079" w14:textId="77777777" w:rsidR="00C02267" w:rsidRPr="0049145A" w:rsidRDefault="00415109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BA92F94" w14:textId="77777777" w:rsidR="00C02267" w:rsidRPr="0049145A" w:rsidRDefault="00327B1E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CD056B" w:rsidRPr="0049145A" w14:paraId="5A952318" w14:textId="77777777" w:rsidTr="00CD056B">
        <w:tc>
          <w:tcPr>
            <w:tcW w:w="1660" w:type="dxa"/>
          </w:tcPr>
          <w:p w14:paraId="5E08DC1D" w14:textId="31C3459B" w:rsidR="00CD056B" w:rsidRPr="009D4674" w:rsidRDefault="00412349" w:rsidP="009D46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van der slot</w:t>
            </w:r>
            <w:r w:rsidR="009D4674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D4674" w:rsidRPr="009D46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736" w:type="dxa"/>
          </w:tcPr>
          <w:p w14:paraId="14F12DAA" w14:textId="77777777" w:rsidR="00CD056B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56" w:type="dxa"/>
          </w:tcPr>
          <w:p w14:paraId="0371802B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56" w:type="dxa"/>
          </w:tcPr>
          <w:p w14:paraId="344EA7F2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823" w:type="dxa"/>
          </w:tcPr>
          <w:p w14:paraId="488DBCD7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823" w:type="dxa"/>
          </w:tcPr>
          <w:p w14:paraId="00925A5A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63" w:type="dxa"/>
          </w:tcPr>
          <w:p w14:paraId="09A0E4CC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531" w:type="dxa"/>
          </w:tcPr>
          <w:p w14:paraId="7C761F21" w14:textId="77777777" w:rsidR="00CD056B" w:rsidRPr="0049145A" w:rsidRDefault="00637E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CD056B" w:rsidRPr="0049145A" w14:paraId="7B999935" w14:textId="77777777" w:rsidTr="00CD056B">
        <w:tc>
          <w:tcPr>
            <w:tcW w:w="1660" w:type="dxa"/>
          </w:tcPr>
          <w:p w14:paraId="3A6408B0" w14:textId="0DF1522A" w:rsidR="00CD056B" w:rsidRPr="009D4674" w:rsidRDefault="00412349" w:rsidP="009D46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van Gorp</w:t>
            </w:r>
            <w:r w:rsidR="009D4674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</w:t>
            </w:r>
            <w:r w:rsidR="009D4674" w:rsidRPr="009D467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736" w:type="dxa"/>
          </w:tcPr>
          <w:p w14:paraId="2AAE1989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56" w:type="dxa"/>
          </w:tcPr>
          <w:p w14:paraId="74166F30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56" w:type="dxa"/>
          </w:tcPr>
          <w:p w14:paraId="1BB47D26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823" w:type="dxa"/>
          </w:tcPr>
          <w:p w14:paraId="7631E641" w14:textId="77777777" w:rsidR="00CD056B" w:rsidRPr="0049145A" w:rsidRDefault="00740FFE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823" w:type="dxa"/>
          </w:tcPr>
          <w:p w14:paraId="735B4871" w14:textId="77777777" w:rsidR="00CD056B" w:rsidRPr="0049145A" w:rsidRDefault="00740FFE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63" w:type="dxa"/>
          </w:tcPr>
          <w:p w14:paraId="0FF70892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31083B6" w14:textId="77777777" w:rsidR="00CD056B" w:rsidRPr="0049145A" w:rsidRDefault="009F0DC0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4E977A04" w14:textId="77777777" w:rsidR="00CD056B" w:rsidRPr="0049145A" w:rsidRDefault="00CD056B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CD056B" w:rsidRPr="0049145A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282CC" w14:textId="77777777" w:rsidR="009F6750" w:rsidRDefault="009F6750" w:rsidP="009443B1">
      <w:pPr>
        <w:spacing w:after="0" w:line="240" w:lineRule="auto"/>
      </w:pPr>
      <w:r>
        <w:separator/>
      </w:r>
    </w:p>
  </w:endnote>
  <w:endnote w:type="continuationSeparator" w:id="0">
    <w:p w14:paraId="3CA0194B" w14:textId="77777777" w:rsidR="009F6750" w:rsidRDefault="009F6750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990BA" w14:textId="77777777" w:rsidR="009F6750" w:rsidRDefault="009F6750" w:rsidP="009443B1">
      <w:pPr>
        <w:spacing w:after="0" w:line="240" w:lineRule="auto"/>
      </w:pPr>
      <w:r>
        <w:separator/>
      </w:r>
    </w:p>
  </w:footnote>
  <w:footnote w:type="continuationSeparator" w:id="0">
    <w:p w14:paraId="06E97157" w14:textId="77777777" w:rsidR="009F6750" w:rsidRDefault="009F6750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102F9"/>
    <w:rsid w:val="0001558C"/>
    <w:rsid w:val="00021CAC"/>
    <w:rsid w:val="00022D7B"/>
    <w:rsid w:val="00055975"/>
    <w:rsid w:val="00057965"/>
    <w:rsid w:val="00060280"/>
    <w:rsid w:val="00075FBC"/>
    <w:rsid w:val="000779EF"/>
    <w:rsid w:val="000C68D7"/>
    <w:rsid w:val="000E062D"/>
    <w:rsid w:val="000E1359"/>
    <w:rsid w:val="000F1A18"/>
    <w:rsid w:val="00113F3D"/>
    <w:rsid w:val="00127B66"/>
    <w:rsid w:val="00152506"/>
    <w:rsid w:val="001615AC"/>
    <w:rsid w:val="001854D9"/>
    <w:rsid w:val="00192EB4"/>
    <w:rsid w:val="001C1C6D"/>
    <w:rsid w:val="001C599C"/>
    <w:rsid w:val="001E16BD"/>
    <w:rsid w:val="00211F57"/>
    <w:rsid w:val="002127A0"/>
    <w:rsid w:val="00235C2D"/>
    <w:rsid w:val="002436B5"/>
    <w:rsid w:val="00247B11"/>
    <w:rsid w:val="002822F5"/>
    <w:rsid w:val="0028601E"/>
    <w:rsid w:val="00287164"/>
    <w:rsid w:val="00292A25"/>
    <w:rsid w:val="0029610C"/>
    <w:rsid w:val="002966EB"/>
    <w:rsid w:val="002B54BC"/>
    <w:rsid w:val="002B5F8D"/>
    <w:rsid w:val="002C5557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D2B"/>
    <w:rsid w:val="00397717"/>
    <w:rsid w:val="003A4482"/>
    <w:rsid w:val="003B4F76"/>
    <w:rsid w:val="003E5A5F"/>
    <w:rsid w:val="00407CB9"/>
    <w:rsid w:val="00412349"/>
    <w:rsid w:val="00414B5B"/>
    <w:rsid w:val="00415109"/>
    <w:rsid w:val="00422375"/>
    <w:rsid w:val="004433B9"/>
    <w:rsid w:val="0045353C"/>
    <w:rsid w:val="00464012"/>
    <w:rsid w:val="004742AE"/>
    <w:rsid w:val="004822ED"/>
    <w:rsid w:val="0049145A"/>
    <w:rsid w:val="004C493C"/>
    <w:rsid w:val="004D7BED"/>
    <w:rsid w:val="004F498D"/>
    <w:rsid w:val="0051388A"/>
    <w:rsid w:val="0051400B"/>
    <w:rsid w:val="005142F9"/>
    <w:rsid w:val="0053785E"/>
    <w:rsid w:val="0056135D"/>
    <w:rsid w:val="00574811"/>
    <w:rsid w:val="005D4A4B"/>
    <w:rsid w:val="005E1828"/>
    <w:rsid w:val="006301A7"/>
    <w:rsid w:val="00631FEB"/>
    <w:rsid w:val="00637E83"/>
    <w:rsid w:val="00640049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257AB"/>
    <w:rsid w:val="0073622F"/>
    <w:rsid w:val="00740FFE"/>
    <w:rsid w:val="00742287"/>
    <w:rsid w:val="007527AB"/>
    <w:rsid w:val="007752EC"/>
    <w:rsid w:val="007777BE"/>
    <w:rsid w:val="0078034C"/>
    <w:rsid w:val="0079000E"/>
    <w:rsid w:val="007E45A7"/>
    <w:rsid w:val="007F067E"/>
    <w:rsid w:val="008026FE"/>
    <w:rsid w:val="00806E66"/>
    <w:rsid w:val="00821A67"/>
    <w:rsid w:val="00826551"/>
    <w:rsid w:val="008367F1"/>
    <w:rsid w:val="00862CA1"/>
    <w:rsid w:val="008862AD"/>
    <w:rsid w:val="00886A4B"/>
    <w:rsid w:val="0089606C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16B02"/>
    <w:rsid w:val="00931C01"/>
    <w:rsid w:val="009421A7"/>
    <w:rsid w:val="009443B1"/>
    <w:rsid w:val="00952575"/>
    <w:rsid w:val="00957768"/>
    <w:rsid w:val="009762EB"/>
    <w:rsid w:val="009808B0"/>
    <w:rsid w:val="00987FED"/>
    <w:rsid w:val="00991CEF"/>
    <w:rsid w:val="009946E4"/>
    <w:rsid w:val="00994B5B"/>
    <w:rsid w:val="009D4674"/>
    <w:rsid w:val="009E4253"/>
    <w:rsid w:val="009E4AA6"/>
    <w:rsid w:val="009E688C"/>
    <w:rsid w:val="009E6FFC"/>
    <w:rsid w:val="009F0DC0"/>
    <w:rsid w:val="009F6750"/>
    <w:rsid w:val="00A032E1"/>
    <w:rsid w:val="00A1315B"/>
    <w:rsid w:val="00A13B31"/>
    <w:rsid w:val="00A34F41"/>
    <w:rsid w:val="00A3631C"/>
    <w:rsid w:val="00A412D8"/>
    <w:rsid w:val="00A4747F"/>
    <w:rsid w:val="00A8671B"/>
    <w:rsid w:val="00A97A96"/>
    <w:rsid w:val="00AB3C02"/>
    <w:rsid w:val="00AC05E6"/>
    <w:rsid w:val="00AC7C52"/>
    <w:rsid w:val="00AE4CC2"/>
    <w:rsid w:val="00B33D3F"/>
    <w:rsid w:val="00B41009"/>
    <w:rsid w:val="00B51985"/>
    <w:rsid w:val="00B80255"/>
    <w:rsid w:val="00B94B09"/>
    <w:rsid w:val="00BA2F6A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35D79"/>
    <w:rsid w:val="00C42EE6"/>
    <w:rsid w:val="00C44123"/>
    <w:rsid w:val="00C5517D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25ED0"/>
    <w:rsid w:val="00D37538"/>
    <w:rsid w:val="00D50ED3"/>
    <w:rsid w:val="00D75855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75AA"/>
    <w:rsid w:val="00F6772A"/>
    <w:rsid w:val="00F70B7E"/>
    <w:rsid w:val="00F734E5"/>
    <w:rsid w:val="00F8000C"/>
    <w:rsid w:val="00F95C2D"/>
    <w:rsid w:val="00FA12A7"/>
    <w:rsid w:val="00FA12F7"/>
    <w:rsid w:val="00FB0F7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7B62B558-2757-4791-A5C8-68D7B48CA2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72164B-55B2-414E-AED8-41203D556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9AFE94-58B5-4E07-A8AC-617398CA1DE8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4:48:00Z</dcterms:created>
  <dcterms:modified xsi:type="dcterms:W3CDTF">2025-01-3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